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7686"/>
      </w:tblGrid>
      <w:tr w:rsidR="00581533" w:rsidRPr="00920362" w:rsidTr="00920362">
        <w:tc>
          <w:tcPr>
            <w:tcW w:w="15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81533" w:rsidRDefault="00581533" w:rsidP="00581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week</w:t>
            </w:r>
          </w:p>
          <w:p w:rsidR="00920362" w:rsidRPr="00581533" w:rsidRDefault="00920362" w:rsidP="00581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onditioning)</w:t>
            </w:r>
          </w:p>
        </w:tc>
        <w:tc>
          <w:tcPr>
            <w:tcW w:w="7686" w:type="dxa"/>
            <w:tcBorders>
              <w:left w:val="nil"/>
            </w:tcBorders>
          </w:tcPr>
          <w:p w:rsidR="00920362" w:rsidRDefault="009203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81533" w:rsidRDefault="005815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 5-10 min slow running at 5-10 m/min with 5-10 s episodes of progressive increase of treadmill speed up to 30-40 m/min followed by decrease of the velocity, repeated 10-20 times;</w:t>
            </w:r>
          </w:p>
          <w:p w:rsidR="00581533" w:rsidRDefault="005815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) 60 min </w:t>
            </w:r>
            <w:r w:rsidR="00127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bookmarkStart w:id="0" w:name="_GoBack"/>
            <w:bookmarkEnd w:id="0"/>
          </w:p>
          <w:p w:rsidR="00920362" w:rsidRDefault="005815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 repeated point 1</w:t>
            </w:r>
            <w:r w:rsidR="00920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BD62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Pr="00FE2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e</w:t>
            </w:r>
          </w:p>
          <w:p w:rsidR="00920362" w:rsidRPr="00920362" w:rsidRDefault="009203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1533" w:rsidRPr="00127F6A" w:rsidTr="00920362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81533" w:rsidRPr="00581533" w:rsidRDefault="00581533" w:rsidP="00581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 week</w:t>
            </w:r>
          </w:p>
        </w:tc>
        <w:tc>
          <w:tcPr>
            <w:tcW w:w="7686" w:type="dxa"/>
            <w:tcBorders>
              <w:left w:val="nil"/>
            </w:tcBorders>
          </w:tcPr>
          <w:p w:rsidR="00920362" w:rsidRDefault="009203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81533" w:rsidRDefault="005815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 min </w:t>
            </w:r>
            <w:r w:rsidRPr="008B69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run at velocity (v) = 30 m/min</w:t>
            </w:r>
          </w:p>
          <w:p w:rsidR="00920362" w:rsidRPr="00581533" w:rsidRDefault="00920362">
            <w:pPr>
              <w:rPr>
                <w:lang w:val="en-US"/>
              </w:rPr>
            </w:pPr>
          </w:p>
        </w:tc>
      </w:tr>
      <w:tr w:rsidR="00581533" w:rsidRPr="00127F6A" w:rsidTr="00920362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81533" w:rsidRPr="00581533" w:rsidRDefault="00581533" w:rsidP="00581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rd week</w:t>
            </w:r>
          </w:p>
        </w:tc>
        <w:tc>
          <w:tcPr>
            <w:tcW w:w="7686" w:type="dxa"/>
            <w:tcBorders>
              <w:left w:val="nil"/>
            </w:tcBorders>
          </w:tcPr>
          <w:p w:rsidR="00920362" w:rsidRDefault="009203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81533" w:rsidRDefault="005815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0 min </w:t>
            </w:r>
            <w:r w:rsidRPr="008B69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run at v = 30 m/min</w:t>
            </w:r>
          </w:p>
          <w:p w:rsidR="00920362" w:rsidRPr="00581533" w:rsidRDefault="00920362">
            <w:pPr>
              <w:rPr>
                <w:lang w:val="en-US"/>
              </w:rPr>
            </w:pPr>
          </w:p>
        </w:tc>
      </w:tr>
      <w:tr w:rsidR="00581533" w:rsidRPr="00127F6A" w:rsidTr="00920362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81533" w:rsidRPr="00581533" w:rsidRDefault="00581533" w:rsidP="00581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rth week</w:t>
            </w:r>
          </w:p>
        </w:tc>
        <w:tc>
          <w:tcPr>
            <w:tcW w:w="7686" w:type="dxa"/>
            <w:tcBorders>
              <w:left w:val="nil"/>
            </w:tcBorders>
          </w:tcPr>
          <w:p w:rsidR="00920362" w:rsidRDefault="009203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81533" w:rsidRDefault="005815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0 min </w:t>
            </w:r>
            <w:r w:rsidRPr="008B69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run at v = 30 m/min, with the acceleration every 10 min to v = 35 m/min for 30 s (6 accelerations in 10, 20, 30, 40, 50, 60 minute)</w:t>
            </w:r>
          </w:p>
          <w:p w:rsidR="00920362" w:rsidRPr="00581533" w:rsidRDefault="00920362">
            <w:pPr>
              <w:rPr>
                <w:lang w:val="en-US"/>
              </w:rPr>
            </w:pPr>
          </w:p>
        </w:tc>
      </w:tr>
      <w:tr w:rsidR="00581533" w:rsidRPr="00127F6A" w:rsidTr="00920362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81533" w:rsidRPr="00581533" w:rsidRDefault="00581533" w:rsidP="00581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fth week</w:t>
            </w:r>
          </w:p>
        </w:tc>
        <w:tc>
          <w:tcPr>
            <w:tcW w:w="7686" w:type="dxa"/>
            <w:tcBorders>
              <w:left w:val="nil"/>
            </w:tcBorders>
          </w:tcPr>
          <w:p w:rsidR="00920362" w:rsidRDefault="009203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81533" w:rsidRDefault="005815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min</w:t>
            </w:r>
            <w:r w:rsidRPr="002C53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69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run at v = 30 m/min, with the acceleration every 10 min to v = 40 m/min for 30 s (6 accelerations in 10, 20, 30, 40, 50, 60 minute)</w:t>
            </w:r>
          </w:p>
          <w:p w:rsidR="00920362" w:rsidRPr="00581533" w:rsidRDefault="00920362">
            <w:pPr>
              <w:rPr>
                <w:lang w:val="en-US"/>
              </w:rPr>
            </w:pPr>
          </w:p>
        </w:tc>
      </w:tr>
      <w:tr w:rsidR="00581533" w:rsidRPr="00127F6A" w:rsidTr="00920362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81533" w:rsidRPr="00581533" w:rsidRDefault="00581533" w:rsidP="00581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xth week</w:t>
            </w:r>
          </w:p>
        </w:tc>
        <w:tc>
          <w:tcPr>
            <w:tcW w:w="7686" w:type="dxa"/>
            <w:tcBorders>
              <w:left w:val="nil"/>
            </w:tcBorders>
          </w:tcPr>
          <w:p w:rsidR="00920362" w:rsidRDefault="009203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81533" w:rsidRDefault="005815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0 min </w:t>
            </w:r>
            <w:r w:rsidRPr="008B69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run at v = 30 m/min, with the acceleration every 10 min to v = 40 m/min for 30 s (6 accelerations in 10, 20, 30, 40, 50, 60 minute)</w:t>
            </w:r>
          </w:p>
          <w:p w:rsidR="00920362" w:rsidRPr="00581533" w:rsidRDefault="00920362">
            <w:pPr>
              <w:rPr>
                <w:lang w:val="en-US"/>
              </w:rPr>
            </w:pPr>
          </w:p>
        </w:tc>
      </w:tr>
      <w:tr w:rsidR="00581533" w:rsidRPr="00127F6A" w:rsidTr="00920362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81533" w:rsidRPr="00581533" w:rsidRDefault="00581533" w:rsidP="00581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nth  week</w:t>
            </w:r>
          </w:p>
        </w:tc>
        <w:tc>
          <w:tcPr>
            <w:tcW w:w="7686" w:type="dxa"/>
            <w:tcBorders>
              <w:left w:val="nil"/>
            </w:tcBorders>
          </w:tcPr>
          <w:p w:rsidR="00920362" w:rsidRDefault="009203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81533" w:rsidRDefault="005815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 min </w:t>
            </w:r>
            <w:r w:rsidRPr="008B69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run at v = 30 m/min, with the acceleration every 13 min to v = 40 m/min for 30 s (6 accelerations in 13, 26, 39, 52, 65,78 minute)</w:t>
            </w:r>
          </w:p>
          <w:p w:rsidR="00920362" w:rsidRPr="00581533" w:rsidRDefault="00920362">
            <w:pPr>
              <w:rPr>
                <w:lang w:val="en-US"/>
              </w:rPr>
            </w:pPr>
          </w:p>
        </w:tc>
      </w:tr>
      <w:tr w:rsidR="00581533" w:rsidRPr="00127F6A" w:rsidTr="00920362">
        <w:tc>
          <w:tcPr>
            <w:tcW w:w="152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581533" w:rsidRPr="00581533" w:rsidRDefault="00581533" w:rsidP="00581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 week</w:t>
            </w:r>
          </w:p>
        </w:tc>
        <w:tc>
          <w:tcPr>
            <w:tcW w:w="7686" w:type="dxa"/>
            <w:tcBorders>
              <w:left w:val="nil"/>
            </w:tcBorders>
          </w:tcPr>
          <w:p w:rsidR="00920362" w:rsidRDefault="009203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81533" w:rsidRDefault="005815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3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 min continuous ru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r w:rsidRPr="002C53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 = 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C53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/min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the acceleration </w:t>
            </w:r>
            <w:r w:rsidRPr="002C53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y 13 min to v = 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C53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/m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 w:rsidRPr="002C53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C53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(6 acceleration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</w:t>
            </w:r>
            <w:r w:rsidRPr="002C53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, 26, 39, 52, 65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C53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m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e</w:t>
            </w:r>
            <w:r w:rsidRPr="002C53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920362" w:rsidRPr="00581533" w:rsidRDefault="00920362">
            <w:pPr>
              <w:rPr>
                <w:lang w:val="en-US"/>
              </w:rPr>
            </w:pPr>
          </w:p>
        </w:tc>
      </w:tr>
    </w:tbl>
    <w:p w:rsidR="00DF6AF9" w:rsidRPr="00581533" w:rsidRDefault="00DF6AF9">
      <w:pPr>
        <w:rPr>
          <w:lang w:val="en-US"/>
        </w:rPr>
      </w:pPr>
    </w:p>
    <w:sectPr w:rsidR="00DF6AF9" w:rsidRPr="005815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533"/>
    <w:rsid w:val="00127F6A"/>
    <w:rsid w:val="00581533"/>
    <w:rsid w:val="00920362"/>
    <w:rsid w:val="00DF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81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203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203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81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203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203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71</Words>
  <Characters>1030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05-23T12:49:00Z</dcterms:created>
  <dcterms:modified xsi:type="dcterms:W3CDTF">2017-10-30T10:07:00Z</dcterms:modified>
</cp:coreProperties>
</file>